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CADC2" w14:textId="454A2AFF" w:rsidR="00CA6817" w:rsidRPr="00BB044D" w:rsidRDefault="00CA6817" w:rsidP="00CA6817">
      <w:pPr>
        <w:spacing w:after="0" w:line="240" w:lineRule="auto"/>
        <w:rPr>
          <w:rFonts w:ascii="Times New Roman" w:hAnsi="Times New Roman" w:cs="Times New Roman"/>
        </w:rPr>
      </w:pPr>
      <w:r w:rsidRPr="00CA681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 1:</w:t>
      </w:r>
      <w:r w:rsidRPr="00CA6817">
        <w:rPr>
          <w:rFonts w:ascii="Times New Roman" w:hAnsi="Times New Roman" w:cs="Times New Roman"/>
        </w:rPr>
        <w:t xml:space="preserve"> </w:t>
      </w:r>
      <w:r w:rsidRPr="007102D8">
        <w:rPr>
          <w:rFonts w:ascii="Times New Roman" w:hAnsi="Times New Roman" w:cs="Times New Roman"/>
        </w:rPr>
        <w:t>Multi-collinearity test by using cross-correlations (Pearson correlation coefficients, r) among environm</w:t>
      </w:r>
      <w:r>
        <w:rPr>
          <w:rFonts w:ascii="Times New Roman" w:hAnsi="Times New Roman" w:cs="Times New Roman"/>
        </w:rPr>
        <w:t>ental variables using ENM Tools</w:t>
      </w:r>
    </w:p>
    <w:p w14:paraId="0031B61B" w14:textId="5912E78E" w:rsidR="00231109" w:rsidRPr="00CA6817" w:rsidRDefault="0023110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38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3"/>
        <w:gridCol w:w="669"/>
        <w:gridCol w:w="607"/>
        <w:gridCol w:w="601"/>
        <w:gridCol w:w="688"/>
        <w:gridCol w:w="688"/>
        <w:gridCol w:w="601"/>
        <w:gridCol w:w="607"/>
        <w:gridCol w:w="688"/>
        <w:gridCol w:w="601"/>
        <w:gridCol w:w="688"/>
        <w:gridCol w:w="688"/>
        <w:gridCol w:w="601"/>
        <w:gridCol w:w="601"/>
        <w:gridCol w:w="607"/>
        <w:gridCol w:w="601"/>
        <w:gridCol w:w="607"/>
        <w:gridCol w:w="607"/>
        <w:gridCol w:w="601"/>
        <w:gridCol w:w="598"/>
        <w:gridCol w:w="546"/>
        <w:gridCol w:w="574"/>
      </w:tblGrid>
      <w:tr w:rsidR="00CA6817" w:rsidRPr="007E32CE" w14:paraId="18F8CC21" w14:textId="77777777" w:rsidTr="007E0967">
        <w:trPr>
          <w:trHeight w:val="215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982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Variable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950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730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2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B26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17B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23E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6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B0F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534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FEC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8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B0F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9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049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C69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1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5FC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8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0FA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8D4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4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8A1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9D4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749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7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BF7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SLPE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31E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9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B73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D28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ELEV</w:t>
            </w:r>
          </w:p>
        </w:tc>
      </w:tr>
      <w:tr w:rsidR="00CA6817" w:rsidRPr="007E32CE" w14:paraId="13035678" w14:textId="77777777" w:rsidTr="007E0967">
        <w:trPr>
          <w:trHeight w:val="71"/>
        </w:trPr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D93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FAE9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6DA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4B3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D1E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2D6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F7B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35F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3D8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E96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90B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CD0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212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75E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53F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3EC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7C2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EE2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4B2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C9B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6F2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82B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64F69CB5" w14:textId="77777777" w:rsidTr="007E0967">
        <w:trPr>
          <w:trHeight w:val="81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218E9D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0D002C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6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0730B7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9E48B3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FBE63D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608662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B42B69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64687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C08AFB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449DD8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0C3E93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6D6E22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CAE15A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D80B52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B36A9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70C3A1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1DFA3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14289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8659C7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4D3168B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B8BE1C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061048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5EDA6BE8" w14:textId="77777777" w:rsidTr="007E0967">
        <w:trPr>
          <w:trHeight w:val="90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3E6AF6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3E418F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7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9DF8E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4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7624222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F8FDD2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D232AE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932D48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10712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7D18F8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D7B136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5A3C0C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626E61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D55AD6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AE98F3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294D6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48A9F3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0AC90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D03A9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4655DA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FC751A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C940FC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72DB08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425708D9" w14:textId="77777777" w:rsidTr="007E0967">
        <w:trPr>
          <w:trHeight w:val="108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C6A91F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F6DFBFC" w14:textId="4EA17696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8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968AAD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8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F6DFD9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8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9A5CE96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8F336B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5861B3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4CECA9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C3E28B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ACE10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E42912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AC67DE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BD9A5F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C0EFC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BAEF6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17FC51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B81E4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B6E625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4C031B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C40590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BA34A2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261F09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4B1C8F9D" w14:textId="77777777" w:rsidTr="007E0967">
        <w:trPr>
          <w:trHeight w:val="108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FFB57A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85F88CE" w14:textId="234F436B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8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40FEB1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3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1BB1AF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7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2072DE3" w14:textId="261EC656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5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8780600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F8B291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8B4AD5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66B268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7B27C0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54D416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FD402D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37D987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44F0D6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C32D0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5A20C2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B9F68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D32C31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F73892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E6236D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8DE0E6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9DB3F6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5C92A1E7" w14:textId="77777777" w:rsidTr="007E0967">
        <w:trPr>
          <w:trHeight w:val="126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1BE462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B9681B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1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FB15C1" w14:textId="729DADBB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0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67E89D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13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F7BF41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9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151277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0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16326B2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3D02BD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42DDC4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E67C4C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DF55A0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88C179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1729DA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517E62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E5BDE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8B2852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AA30C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1D604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903BA3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7F0CC1A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76EEBE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55DDA7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695BDFB3" w14:textId="77777777" w:rsidTr="007E0967">
        <w:trPr>
          <w:trHeight w:val="126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05A0E3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9E0DC2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6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6B960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3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46726B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2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44467C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1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F4D694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1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7CD710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3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772E3C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A3568E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E06F74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C486A6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127D46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00D4AF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901B8C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219817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7891C7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15870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E8E45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78BBEA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71F0F7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DA07A6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083BFA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0F074967" w14:textId="77777777" w:rsidTr="007E0967">
        <w:trPr>
          <w:trHeight w:val="135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4A1D02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EBB9195" w14:textId="32DA1B11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9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CCCCF0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2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830225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8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9A1CCFA" w14:textId="05AB9E33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9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F417235" w14:textId="277DCF8A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7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CC7177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2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DD3E7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3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EB291FB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39724E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8704A4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6DF3A4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CCB622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1813A0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9BD97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6F16ED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35D6B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7B158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F6B1B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E0C9E1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51A6FD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241528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2D37F768" w14:textId="77777777" w:rsidTr="007E0967">
        <w:trPr>
          <w:trHeight w:val="153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597B7C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8723272" w14:textId="744D21AE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6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006217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3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63FD60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9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A03DDE2" w14:textId="23E0AC8C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7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163F82D" w14:textId="208FB2BB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3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3349E5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8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ABD1E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7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E9FE095" w14:textId="2AC5DD5B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7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6779C47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5B33C1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8141DB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6C4982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F0EADA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286EB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72CC2F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B405F1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8BCC4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128B1A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5135640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84A8DF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2F355CD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02A2FB28" w14:textId="77777777" w:rsidTr="007E0967">
        <w:trPr>
          <w:trHeight w:val="74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71B0CF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3CC9AA6" w14:textId="4E120D7E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9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B559A0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2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E02386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6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63AED62" w14:textId="7D483C2A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9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DB1AF41" w14:textId="43C8825B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7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49D24C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4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97FFA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3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1371643" w14:textId="03C9ADB3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9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95DE07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7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178B35C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E85958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5C561D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0471EC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3741EB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8CC3B3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E0763F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922E0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EFBB63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989BA9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3C6FFB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044C6A9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4E0DF862" w14:textId="77777777" w:rsidTr="007E0967">
        <w:trPr>
          <w:trHeight w:val="81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189D32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F761353" w14:textId="259C693A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9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D042A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0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39AB36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8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0E22880" w14:textId="57391822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7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F38906A" w14:textId="7E3DAF6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9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8090B2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8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FD861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9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20D5580" w14:textId="6B1963FF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8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495FE1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5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941BC75" w14:textId="470297C0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8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9E790E6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3AE8A7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A02D8F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4943A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7B46C8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B4463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F7922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1AE2BD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1D4E33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F1DCEC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593B18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59F24061" w14:textId="77777777" w:rsidTr="007E0967">
        <w:trPr>
          <w:trHeight w:val="81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8FEA2D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BBADB4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7A978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2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C139EA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5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7BA8EF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8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B0B5DD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8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E1BDF3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2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4F2038" w14:textId="6469988B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3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C93B2B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0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93C4DC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2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97FCA3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9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67C94E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6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469AA0E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4AD94D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34712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0E48AC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ABD57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D284D4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E28AFE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59F1CD7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C65560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6A2430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08966EDE" w14:textId="77777777" w:rsidTr="007E0967">
        <w:trPr>
          <w:trHeight w:val="90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D9CA51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D76A472" w14:textId="7C7D905C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8F86A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1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C2C807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6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24934F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9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D82ACF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1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933797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3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C6D6EA" w14:textId="420DE98F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4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52FBA4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9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30B205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5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CE5B4D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9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357EEF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2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F76E5B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7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F57D74E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7EB90C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31EA43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8DF3F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D4666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0694F0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73091ED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3FF249B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4D0309A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5B503EDC" w14:textId="77777777" w:rsidTr="007E0967">
        <w:trPr>
          <w:trHeight w:val="108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E27DF4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AADECE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6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D663DA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6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657DA1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3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35603E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3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5E0E8E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0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0537EB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31376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7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1274D1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8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BC59A7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5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6C38DA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9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71E82B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5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8892C5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9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1764C7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2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25F27D4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78799E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27FB0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D515C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9B23B6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559DC7C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10592E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DE0920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4A61EDFF" w14:textId="77777777" w:rsidTr="007E0967">
        <w:trPr>
          <w:trHeight w:val="108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088700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D3EFB9B" w14:textId="781825C2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447708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8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3B5CC2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4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066DD6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4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548600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5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499D64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4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CBEF9F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65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587BF0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1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3B89B8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1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C32788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2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746DCF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8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49898C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9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D28B22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8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464E3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73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D327C19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CFC42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1A56D7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265C29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44E678E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58B9780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5E3FA32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679B6B4D" w14:textId="77777777" w:rsidTr="007E0967">
        <w:trPr>
          <w:trHeight w:val="126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9F434A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8944BB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9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C29D16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83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B52093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4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5379B4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0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14CE40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2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DD40C2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81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AE3DFF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0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3138A0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4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FA3081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9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C79E9C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5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C0AD44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4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67DB4C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2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F8D172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BEEDF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4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1BB132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0DAF938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978D5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016450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01640CF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6533D1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5CA7B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0B981D30" w14:textId="77777777" w:rsidTr="007E0967">
        <w:trPr>
          <w:trHeight w:val="126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07055F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09FD62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9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E6763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83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A513D9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4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9B3F47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0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7B6B3C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2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71CA44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81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0D610D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0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F5160B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4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FF877C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9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A177CE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5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21ECC6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4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294979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22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9890FB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2DBE3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4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7E74E2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FADDF8B" w14:textId="0F09E3DA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~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C65CC3C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858F37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6781C62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89B5B1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B01B56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386FDFAF" w14:textId="77777777" w:rsidTr="007E0967">
        <w:trPr>
          <w:trHeight w:val="74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5A470E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SLPE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08C768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8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AB273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6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C0CB95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5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F2FB75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2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49A6CC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3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34C3A8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0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E6F23C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3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8BBE94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0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BF20A4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0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F8262A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0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80F4DF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6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E302BB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5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90A03E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7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04417B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4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F4DE7A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BC98E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7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43C33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7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2A41BC0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CC94C4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17FE3C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72516A8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2CE77A27" w14:textId="77777777" w:rsidTr="007E0967">
        <w:trPr>
          <w:trHeight w:val="144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6E50A20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1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BC2476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9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39920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78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6A41A6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1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09648B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9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070B07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9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E2F3F4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7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59AF2B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1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45E163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3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888387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3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CEB154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4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19D36A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6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45FB3C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3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2C3F58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7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2B00A61" w14:textId="4F3A6A39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2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68ACAC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7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92468F" w14:textId="0976DF31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A995A5" w14:textId="305D08BC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90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FDEAF8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95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D00F762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91F318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6CBD154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411F9E9B" w14:textId="77777777" w:rsidTr="007E0967">
        <w:trPr>
          <w:trHeight w:val="74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745E6C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BIO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FB384D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2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FBDB1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2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D10B08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0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452486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9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3B1355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4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058503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79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709AF8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6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9A0E487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4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C6BF83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25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51F3D4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3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A7E0BE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8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09B919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3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B2CD3D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7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1C81A0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3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49C45F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2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357F2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9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15CEF1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59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54DF87E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006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1B429BCB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4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55F800E" w14:textId="77777777" w:rsidR="00CA6817" w:rsidRPr="007E32CE" w:rsidRDefault="00CA6817" w:rsidP="007E0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1BC0739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CA6817" w:rsidRPr="007E32CE" w14:paraId="276AD686" w14:textId="77777777" w:rsidTr="007E0967">
        <w:trPr>
          <w:trHeight w:val="81"/>
        </w:trPr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5147AF8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ELEV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DBE740E" w14:textId="516D8BEC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9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770F94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35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89DA072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46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220FCAD" w14:textId="445FBA60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97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68A225C" w14:textId="1F7EF429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97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C54EF0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1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1629D9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76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F444640" w14:textId="481E21C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97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947FF7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94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A200F3C" w14:textId="49846D0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97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AF54192" w14:textId="78577BEF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98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DE1508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63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7DB711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8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88E2041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9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F78071F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-0.80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B6223A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9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4BEF79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09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42EDE15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593</w:t>
            </w:r>
          </w:p>
        </w:tc>
        <w:tc>
          <w:tcPr>
            <w:tcW w:w="598" w:type="dxa"/>
            <w:shd w:val="clear" w:color="auto" w:fill="auto"/>
            <w:noWrap/>
            <w:vAlign w:val="bottom"/>
            <w:hideMark/>
          </w:tcPr>
          <w:p w14:paraId="350A9F66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3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391E8BD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</w:rPr>
              <w:t>0.428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14:paraId="3F9A8EF3" w14:textId="77777777" w:rsidR="00CA6817" w:rsidRPr="007E32CE" w:rsidRDefault="00CA6817" w:rsidP="007E096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 w:rsidRPr="007E32CE">
              <w:rPr>
                <w:rFonts w:ascii="Times New Roman" w:eastAsia="Times New Roman" w:hAnsi="Times New Roman" w:cs="Times New Roman"/>
                <w:sz w:val="14"/>
                <w:szCs w:val="20"/>
              </w:rPr>
              <w:t>1</w:t>
            </w:r>
          </w:p>
        </w:tc>
      </w:tr>
    </w:tbl>
    <w:p w14:paraId="225D0A89" w14:textId="77777777" w:rsidR="00CA6817" w:rsidRPr="00CA6817" w:rsidRDefault="00CA6817">
      <w:pPr>
        <w:rPr>
          <w:lang w:val="en-US"/>
        </w:rPr>
      </w:pPr>
    </w:p>
    <w:sectPr w:rsidR="00CA6817" w:rsidRPr="00CA6817" w:rsidSect="00CA68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109"/>
    <w:rsid w:val="00231109"/>
    <w:rsid w:val="007E32CE"/>
    <w:rsid w:val="00CA6817"/>
    <w:rsid w:val="00D9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29D7"/>
  <w15:chartTrackingRefBased/>
  <w15:docId w15:val="{BFDBF611-4242-434B-9CEE-EB0DCE41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F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Kanwar</dc:creator>
  <cp:keywords/>
  <dc:description/>
  <cp:lastModifiedBy>Nidhi Kanwar</cp:lastModifiedBy>
  <cp:revision>4</cp:revision>
  <dcterms:created xsi:type="dcterms:W3CDTF">2021-05-13T13:33:00Z</dcterms:created>
  <dcterms:modified xsi:type="dcterms:W3CDTF">2021-05-13T14:07:00Z</dcterms:modified>
</cp:coreProperties>
</file>